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Oligonucleotides used for genotyping analysis.</w:t>
      </w:r>
    </w:p>
    <w:tbl>
      <w:tblPr>
        <w:tblW w:w="1432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0"/>
        <w:gridCol w:w="1769"/>
        <w:gridCol w:w="523"/>
        <w:gridCol w:w="3302"/>
        <w:gridCol w:w="3353"/>
        <w:gridCol w:w="4183"/>
      </w:tblGrid>
      <w:tr>
        <w:trPr>
          <w:trHeight w:val="317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ID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Gene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3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sequence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sequence</w:t>
            </w:r>
          </w:p>
        </w:tc>
        <w:tc>
          <w:tcPr>
            <w:tcW w:w="4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d primer sequence</w:t>
            </w:r>
          </w:p>
        </w:tc>
      </w:tr>
      <w:tr>
        <w:trPr>
          <w:trHeight w:val="64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31994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3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GTGTTTCATATACTGGTC</w:t>
            </w:r>
          </w:p>
        </w:tc>
        <w:tc>
          <w:tcPr>
            <w:tcW w:w="3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ACATAATCTACTTCCAGGC</w:t>
            </w:r>
          </w:p>
        </w:tc>
        <w:tc>
          <w:tcPr>
            <w:tcW w:w="4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GGTCTTATTCTCTGGGTAG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3444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TCCCGTCTTTCGTGGT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CAAAAGGAGGTTTGGGA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ATCATGTTCACTCCA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9768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R1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CCAAAGCAAGATGCTT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TTCAAAACTTGTGACCA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TTCCTTTATTTGTGCC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90614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K1D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TCAGCTTAGCACTTCC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GGTAGGGCTCTGACACA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ACGTAGGCTCCC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6239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AGAGTATGAAGACCTGG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AGGCCATAGTTCTCAAA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CCATAGTTCTCAAACTTTAACA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600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N6|MTHF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TTGTGGAATTAGCTTTT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TTCTGATTCTTGGCCCA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gTTGTCAAAATTAGCAAGC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511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TTTCCCTCTGAAGACTC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GCAAGACTGTCCTTCAC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GAAGACTCCAAAGAGTT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7143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AGCAGGGAAGGTTTTAA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ACTCAAGGCCTAGTTAT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ggATGCTGCCAAAATTGT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637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G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TTACAGGTCAGATACCAA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CGCGACTCAGTTTGTAC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gggTCTCATAATCACAGTAGCA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93667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GTGAAGAAGGAGGGAAT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TAGAATTCCCCGCGCTCT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GCTCTGCCTTTCCT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3718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GAGGAATAATACCTAGG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ACTGCACATTAAGCACT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GTCATATGCTTTAGGTATGTTATT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8077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AGGCAAGACACACTTG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GCTGCACCTTTCTTAT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ACCTTTCTTATGCATTTC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7523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B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AGATCTGATCTAAAGG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CTGGAAATAATACCAGA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AAAGGAGAATATATTTGGAG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4195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TCAAACCCCACTCTTT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TATAACACTTTTGCAC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TTAGAAATATAGATGATCC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7054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R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AGTGGTCCAGACTGCGA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GGTCTTCTCTCTGCCTT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CGAGACCGCGGA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4735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CCACTGAAGCTGTCTAA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ATGCCTCAATCTTCCCTG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ctCTCGGCCTCATCATCACA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7149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TGACCTCTTTCCTCCCT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TGTTTATGGAGGGCCAG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ctGGGCTCGGAACTTGTTTCTTCAC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8634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S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GTGTTAATTCTGTCCAC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ATGACACCTTATTGGTG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tTTTTCAATTTGTACACTTACTTT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7293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K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TCTCTCCATGTCTGCA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TTGCAGCTAAAGTGTGG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CCTGGGCAACCACT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84666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OR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TGCCACTCACATCATC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GTTTCCCCTTCTGTTGA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CTCACATCATCTCATTTTTTTCT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2458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ACATTCCTGATTCAGGTG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ACTGGAAAATCCAGTTCC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AAGCCTAGTAATATCTTCAGAGA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8676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B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ATGGATACCATTCCAA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TCAGGCTCCAGAGAAGT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ggaTCCAGAGAAGTGATAGGCT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5331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X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TAGGTAAATCATGCAC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AATCCTGACCCTGCTTT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ACATTTTGTAAGACATCTCG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1853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XR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TTTCTGGCAGGGCCCAGT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GGACAGGCTCAGAGACA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GAGACACCTGGGCA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304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CGTGTCTTGTAAAGGG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ACTCTGGTAAAACAAGG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gcGGCTAAAAACAGCATTCTG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2535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GTGGGACTGAAGTTTG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TGTACAGATGGATGAA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GAACAGGAAGACTTTACAC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33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I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CCCTTACAGCTTTCTTT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TTTAGGAGGAAGGGATAG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TGGAGTAGAGTAACTCA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0534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1B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TCTCTCTTGCTGTCTTCC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GTTATGCCATGCTTCCCC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tccTCCCCTAGGGTGTCCTTTTA</w:t>
            </w:r>
          </w:p>
        </w:tc>
      </w:tr>
      <w:tr>
        <w:trPr>
          <w:trHeight w:val="23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7018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CC4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TCATCTCTGATGCTGTGTG</w:t>
            </w:r>
          </w:p>
        </w:tc>
        <w:tc>
          <w:tcPr>
            <w:tcW w:w="3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GCACAACAGAATCTACTTC</w:t>
            </w:r>
          </w:p>
        </w:tc>
        <w:tc>
          <w:tcPr>
            <w:tcW w:w="4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ACAGAATCTACTTCTATTGAGAACTT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1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Style22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1:07:00Z</dcterms:created>
  <dc:creator>Ying</dc:creator>
  <dc:description/>
  <dc:language>en-US</dc:language>
  <cp:lastModifiedBy>Bob</cp:lastModifiedBy>
  <cp:lastPrinted>2009-07-08T18:12:00Z</cp:lastPrinted>
  <dcterms:modified xsi:type="dcterms:W3CDTF">2012-06-26T1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